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39D36" w14:textId="07A57C3A" w:rsidR="000A3F9E" w:rsidRPr="006676F1" w:rsidRDefault="00B67625">
      <w:pPr>
        <w:rPr>
          <w:rFonts w:cstheme="minorHAnsi"/>
        </w:rPr>
      </w:pPr>
      <w:r w:rsidRPr="006676F1">
        <w:rPr>
          <w:rFonts w:cstheme="minorHAnsi"/>
        </w:rPr>
        <w:t xml:space="preserve">Supplemental Table </w:t>
      </w:r>
      <w:r w:rsidR="00AF51B3">
        <w:rPr>
          <w:rFonts w:cstheme="minorHAnsi"/>
        </w:rPr>
        <w:t>3</w:t>
      </w:r>
      <w:r w:rsidRPr="006676F1">
        <w:rPr>
          <w:rFonts w:cstheme="minorHAnsi"/>
        </w:rPr>
        <w:t xml:space="preserve">: </w:t>
      </w:r>
      <w:r w:rsidR="00AF51B3">
        <w:rPr>
          <w:rFonts w:cstheme="minorHAnsi"/>
        </w:rPr>
        <w:t xml:space="preserve">Partial </w:t>
      </w:r>
      <w:r w:rsidRPr="006676F1">
        <w:rPr>
          <w:rFonts w:cstheme="minorHAnsi"/>
        </w:rPr>
        <w:t>MVEV</w:t>
      </w:r>
      <w:r w:rsidR="00613E2F">
        <w:rPr>
          <w:rFonts w:cstheme="minorHAnsi"/>
        </w:rPr>
        <w:t xml:space="preserve"> E gene</w:t>
      </w:r>
      <w:r w:rsidRPr="006676F1">
        <w:rPr>
          <w:rFonts w:cstheme="minorHAnsi"/>
        </w:rPr>
        <w:t xml:space="preserve"> </w:t>
      </w:r>
      <w:r w:rsidR="00AF51B3">
        <w:rPr>
          <w:rFonts w:cstheme="minorHAnsi"/>
        </w:rPr>
        <w:t xml:space="preserve">sequences </w:t>
      </w:r>
      <w:r w:rsidR="00613E2F">
        <w:rPr>
          <w:rFonts w:cstheme="minorHAnsi"/>
        </w:rPr>
        <w:t xml:space="preserve">sourced from GenBank for </w:t>
      </w:r>
      <w:r w:rsidR="00110845">
        <w:rPr>
          <w:rFonts w:cstheme="minorHAnsi"/>
        </w:rPr>
        <w:t>genotype and sub-lineage distribution and abundance assessment</w:t>
      </w:r>
      <w:r w:rsidRPr="006676F1">
        <w:rPr>
          <w:rFonts w:cstheme="minorHAnsi"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701"/>
        <w:gridCol w:w="2127"/>
        <w:gridCol w:w="1134"/>
        <w:gridCol w:w="1134"/>
        <w:gridCol w:w="1134"/>
      </w:tblGrid>
      <w:tr w:rsidR="00952507" w:rsidRPr="006676F1" w14:paraId="6E5A42B3" w14:textId="77777777" w:rsidTr="00952507">
        <w:tc>
          <w:tcPr>
            <w:tcW w:w="1129" w:type="dxa"/>
            <w:shd w:val="clear" w:color="auto" w:fill="auto"/>
            <w:vAlign w:val="center"/>
          </w:tcPr>
          <w:p w14:paraId="0FB0FA80" w14:textId="7EAA34CD" w:rsidR="00952507" w:rsidRPr="006676F1" w:rsidRDefault="00952507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6B494" w14:textId="3BDB02AC" w:rsidR="00952507" w:rsidRPr="006676F1" w:rsidRDefault="00952507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Year of isol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CA4E75" w14:textId="1C8623EC" w:rsidR="00952507" w:rsidRPr="006676F1" w:rsidRDefault="00952507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Loca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0BD4A" w14:textId="74DD48E7" w:rsidR="00952507" w:rsidRPr="006676F1" w:rsidRDefault="00952507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Species of orig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CFAD15" w14:textId="343738EC" w:rsidR="00952507" w:rsidRPr="006676F1" w:rsidRDefault="00952507" w:rsidP="0095250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no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A911C" w14:textId="2D621BC2" w:rsidR="00952507" w:rsidRPr="006676F1" w:rsidRDefault="00952507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Sequenc</w:t>
            </w:r>
            <w:r>
              <w:rPr>
                <w:rFonts w:cstheme="minorHAnsi"/>
                <w:b/>
                <w:bCs/>
              </w:rPr>
              <w:t>e leng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D8EC0" w14:textId="31647B31" w:rsidR="00952507" w:rsidRPr="006676F1" w:rsidRDefault="00952507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GenBank accession number</w:t>
            </w:r>
          </w:p>
        </w:tc>
      </w:tr>
      <w:tr w:rsidR="00952507" w:rsidRPr="006676F1" w14:paraId="3EC40E22" w14:textId="77777777" w:rsidTr="00952507">
        <w:tc>
          <w:tcPr>
            <w:tcW w:w="1129" w:type="dxa"/>
            <w:shd w:val="clear" w:color="auto" w:fill="auto"/>
            <w:vAlign w:val="center"/>
          </w:tcPr>
          <w:p w14:paraId="17BDBCE6" w14:textId="2412C64A" w:rsidR="00952507" w:rsidRPr="006676F1" w:rsidRDefault="00952507" w:rsidP="00952507">
            <w:pPr>
              <w:jc w:val="center"/>
              <w:rPr>
                <w:rFonts w:cstheme="minorHAnsi"/>
              </w:rPr>
            </w:pPr>
            <w:r w:rsidRPr="00416C3F">
              <w:t>GU00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47E5F" w14:textId="23FC96C2" w:rsidR="00952507" w:rsidRPr="006676F1" w:rsidRDefault="00952507" w:rsidP="00952507">
            <w:pPr>
              <w:jc w:val="center"/>
              <w:rPr>
                <w:rFonts w:cstheme="minorHAnsi"/>
              </w:rPr>
            </w:pPr>
            <w:r w:rsidRPr="00631750">
              <w:t>2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70F2E7" w14:textId="65483C88" w:rsidR="00952507" w:rsidRPr="006676F1" w:rsidRDefault="00952507" w:rsidP="00952507">
            <w:pPr>
              <w:jc w:val="center"/>
              <w:rPr>
                <w:rFonts w:cstheme="minorHAnsi"/>
              </w:rPr>
            </w:pPr>
            <w:r w:rsidRPr="00C11F76">
              <w:t>Normanton, Q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37371" w14:textId="1F472645" w:rsidR="00952507" w:rsidRPr="006676F1" w:rsidRDefault="00952507" w:rsidP="00952507">
            <w:pPr>
              <w:jc w:val="center"/>
              <w:rPr>
                <w:rFonts w:cstheme="minorHAnsi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9FADD" w14:textId="05F8383E" w:rsidR="00952507" w:rsidRPr="00510F75" w:rsidRDefault="001023BA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082B5" w14:textId="24B2A5A9" w:rsidR="00952507" w:rsidRPr="006676F1" w:rsidRDefault="00952507" w:rsidP="00952507">
            <w:pPr>
              <w:jc w:val="center"/>
              <w:rPr>
                <w:rFonts w:cstheme="minorHAnsi"/>
              </w:rPr>
            </w:pPr>
            <w:r w:rsidRPr="00510F75">
              <w:t>2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30644" w14:textId="37A7686F" w:rsidR="00952507" w:rsidRPr="006676F1" w:rsidRDefault="00952507" w:rsidP="00952507">
            <w:pPr>
              <w:jc w:val="center"/>
              <w:rPr>
                <w:rFonts w:cstheme="minorHAnsi"/>
              </w:rPr>
            </w:pPr>
            <w:r w:rsidRPr="007C65CA">
              <w:t>FJ375256</w:t>
            </w:r>
          </w:p>
        </w:tc>
      </w:tr>
      <w:tr w:rsidR="00952507" w:rsidRPr="006676F1" w14:paraId="4854D02C" w14:textId="5D62BA33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5AF1211" w14:textId="7F4DD3B4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GU06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9B5A8" w14:textId="2C30580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16F825" w14:textId="7E96E24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C11F76">
              <w:t>Normanton, Q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A9A20" w14:textId="7D732E6E" w:rsidR="00952507" w:rsidRPr="00123FF6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3BF2C" w14:textId="7AA39B0A" w:rsidR="00952507" w:rsidRPr="00510F75" w:rsidRDefault="001023BA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87B71" w14:textId="2B4492E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2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E202D" w14:textId="2C5E348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FJ375257</w:t>
            </w:r>
          </w:p>
        </w:tc>
      </w:tr>
      <w:tr w:rsidR="00952507" w:rsidRPr="006676F1" w14:paraId="69CE287B" w14:textId="7A753C8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8C2F216" w14:textId="67BFA3E3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GU09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A08FF" w14:textId="55AE16A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516BF1" w14:textId="46C9292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C11F76">
              <w:t>Normanton, Q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6DD6F" w14:textId="2E3D5686" w:rsidR="00952507" w:rsidRPr="00123FF6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926F5" w14:textId="7A963432" w:rsidR="00952507" w:rsidRPr="00510F75" w:rsidRDefault="005B36D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6DF3" w14:textId="751FC15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2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139B" w14:textId="35110BF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FJ375258</w:t>
            </w:r>
          </w:p>
        </w:tc>
      </w:tr>
      <w:tr w:rsidR="00952507" w:rsidRPr="006676F1" w14:paraId="3BB85224" w14:textId="5E1D1838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4F3E581" w14:textId="3DFF3347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20013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89AAC" w14:textId="12A7E62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A56881" w14:textId="381292F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t Isa, Q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F73B" w14:textId="03ECCB2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845A3" w14:textId="27329FEE" w:rsidR="00952507" w:rsidRPr="00510F75" w:rsidRDefault="00E95206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5D83" w14:textId="7968BFF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2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70060" w14:textId="6A04A0B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FJ375274</w:t>
            </w:r>
          </w:p>
        </w:tc>
      </w:tr>
      <w:tr w:rsidR="00952507" w:rsidRPr="006676F1" w14:paraId="4BC2B6FE" w14:textId="62162928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9340579" w14:textId="025EEF48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20013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57E00" w14:textId="4E3525B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9EDE89" w14:textId="7CF8745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t Isa, Q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C073C" w14:textId="2E39390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ED89" w14:textId="1728E1AC" w:rsidR="00952507" w:rsidRPr="00510F75" w:rsidRDefault="005B36D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AF92F" w14:textId="252B2B2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2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5CBE9" w14:textId="4E95E60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FJ375275</w:t>
            </w:r>
          </w:p>
        </w:tc>
      </w:tr>
      <w:tr w:rsidR="00952507" w:rsidRPr="006676F1" w14:paraId="112396DE" w14:textId="35DC5E18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7F3056B" w14:textId="0F0E5162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BG4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4C564" w14:textId="67F46BC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1B0A1" w14:textId="6C07B2E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algo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21436" w14:textId="6666A373" w:rsidR="00952507" w:rsidRPr="00E003E8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Ae. pseudonormanen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470FB" w14:textId="05337846" w:rsidR="00952507" w:rsidRPr="00510F75" w:rsidRDefault="00366EC2" w:rsidP="00952507">
            <w:pPr>
              <w:jc w:val="center"/>
            </w:pPr>
            <w:r>
              <w:t>G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04859" w14:textId="4887D85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29E40" w14:textId="67A706D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43</w:t>
            </w:r>
          </w:p>
        </w:tc>
      </w:tr>
      <w:tr w:rsidR="00952507" w:rsidRPr="006676F1" w14:paraId="716EC4DD" w14:textId="7F4DEDCA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1D5F7095" w14:textId="3354E73C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H2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63C06" w14:textId="26D818D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7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44645F" w14:textId="001FF27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B5107" w14:textId="32B5175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8F388" w14:textId="38E70C2B" w:rsidR="00952507" w:rsidRPr="00510F75" w:rsidRDefault="00366EC2" w:rsidP="00952507">
            <w:pPr>
              <w:jc w:val="center"/>
            </w:pPr>
            <w:r>
              <w:t>G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48E63" w14:textId="7D4D83D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857D7" w14:textId="0DBF487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44</w:t>
            </w:r>
          </w:p>
        </w:tc>
      </w:tr>
      <w:tr w:rsidR="00952507" w:rsidRPr="006676F1" w14:paraId="65A45B4B" w14:textId="343EBDE1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41835017" w14:textId="5B37AFFA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OR6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F4655" w14:textId="4B3D147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A8BAD3" w14:textId="452F3BD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3FD74" w14:textId="684D730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AAA7C" w14:textId="2E9C7B24" w:rsidR="00952507" w:rsidRPr="00510F75" w:rsidRDefault="00186C80" w:rsidP="00952507">
            <w:pPr>
              <w:jc w:val="center"/>
            </w:pPr>
            <w:r>
              <w:t>G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5AED4" w14:textId="580340D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7346E" w14:textId="7E4AF01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49</w:t>
            </w:r>
          </w:p>
        </w:tc>
      </w:tr>
      <w:tr w:rsidR="00952507" w:rsidRPr="006676F1" w14:paraId="13F2E372" w14:textId="3D735C0B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D4F3D63" w14:textId="0266F918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CY26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89708" w14:textId="014713D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BF5CC7" w14:textId="16831CA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310CF1">
              <w:t>Pormpuraaw, Q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72F5B" w14:textId="3EEEDAAE" w:rsidR="00952507" w:rsidRPr="009D4AAC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 w:rsidRPr="009D4AAC">
              <w:rPr>
                <w:i/>
                <w:iCs/>
              </w:rPr>
              <w:t>Cx. sitie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24D90" w14:textId="2018947D" w:rsidR="00952507" w:rsidRPr="00510F75" w:rsidRDefault="00570705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F0C3" w14:textId="14B0B02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EE40C" w14:textId="1BE88DE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51</w:t>
            </w:r>
          </w:p>
        </w:tc>
      </w:tr>
      <w:tr w:rsidR="00952507" w:rsidRPr="006676F1" w14:paraId="3C5478F6" w14:textId="239F4FDE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80C5637" w14:textId="436EB714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51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3DC38" w14:textId="1ECFF2B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73ACE2" w14:textId="4174C14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C36F0" w14:textId="08739F4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53F7A" w14:textId="053066C9" w:rsidR="00952507" w:rsidRPr="00510F75" w:rsidRDefault="00EB5593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B2922" w14:textId="3E5CE11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B145" w14:textId="4399772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52</w:t>
            </w:r>
          </w:p>
        </w:tc>
      </w:tr>
      <w:tr w:rsidR="00952507" w:rsidRPr="006676F1" w14:paraId="2015F77B" w14:textId="54E871B1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FB14E4F" w14:textId="09725E4D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330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4EA9" w14:textId="2A9E723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FE0F6B" w14:textId="5E3961F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arry’s Creek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25436" w14:textId="5A6F89A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47159" w14:textId="411635C7" w:rsidR="00952507" w:rsidRPr="00510F75" w:rsidRDefault="00366EC2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58C7E" w14:textId="0003D16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E7408" w14:textId="717D7DB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55</w:t>
            </w:r>
          </w:p>
        </w:tc>
      </w:tr>
      <w:tr w:rsidR="00952507" w:rsidRPr="006676F1" w14:paraId="47A06D34" w14:textId="669643DA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5C3E7CE" w14:textId="039866E6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CY26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A2585" w14:textId="1B90FF1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5AD41A" w14:textId="179F1A7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owanyama, Q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7AEE7" w14:textId="4908F811" w:rsidR="00952507" w:rsidRPr="004E22DF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 sitie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523C0" w14:textId="0DF5EDC7" w:rsidR="00952507" w:rsidRPr="00510F75" w:rsidRDefault="00EB5593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C852E" w14:textId="433BDE1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5E03B" w14:textId="764BDDA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57</w:t>
            </w:r>
          </w:p>
        </w:tc>
      </w:tr>
      <w:tr w:rsidR="00952507" w:rsidRPr="006676F1" w14:paraId="00E81233" w14:textId="35680FB3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08A3389" w14:textId="08B03E81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37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D4C7E" w14:textId="2495DEC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809C9E" w14:textId="0B50B34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51BB7" w14:textId="2BC871D5" w:rsidR="00952507" w:rsidRPr="00FA2620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 pul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5EA48" w14:textId="0868B4C8" w:rsidR="00952507" w:rsidRPr="00510F75" w:rsidRDefault="00366EC2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302C3" w14:textId="0213A17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F1ED1" w14:textId="5783D86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58</w:t>
            </w:r>
          </w:p>
        </w:tc>
      </w:tr>
      <w:tr w:rsidR="00952507" w:rsidRPr="006676F1" w14:paraId="6DB6AC6B" w14:textId="4EBE1B21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20ED2B7" w14:textId="6C5A9023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63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E471F" w14:textId="2490E90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FB8420" w14:textId="49FC94F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xmouth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884A2" w14:textId="3AC170A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22C4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7DDD8" w14:textId="234D3DD8" w:rsidR="00952507" w:rsidRPr="00510F75" w:rsidRDefault="005232ED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7FF97" w14:textId="65E78E3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3ADB5" w14:textId="7811442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59</w:t>
            </w:r>
          </w:p>
        </w:tc>
      </w:tr>
      <w:tr w:rsidR="00952507" w:rsidRPr="006676F1" w14:paraId="14C3509F" w14:textId="69CBE818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1401666E" w14:textId="69586E2C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73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75F7B" w14:textId="66477FA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731A8E" w14:textId="54AA838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arding Dam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E996B" w14:textId="2A0AED6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22C4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7990" w14:textId="036196F9" w:rsidR="00952507" w:rsidRPr="00510F75" w:rsidRDefault="00E95206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9CB22" w14:textId="308D628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3DDEC" w14:textId="496F6A9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61</w:t>
            </w:r>
          </w:p>
        </w:tc>
      </w:tr>
      <w:tr w:rsidR="00952507" w:rsidRPr="006676F1" w14:paraId="14755DD3" w14:textId="19B59495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3F8A241" w14:textId="008777B6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46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2DD24" w14:textId="5FF7FE6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1354F2" w14:textId="61637A0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ED335" w14:textId="404CBB2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CB06A" w14:textId="1684DA04" w:rsidR="00952507" w:rsidRPr="00510F75" w:rsidRDefault="00366EC2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0FD55" w14:textId="239FAA8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1D68B" w14:textId="525A3E4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64</w:t>
            </w:r>
          </w:p>
        </w:tc>
      </w:tr>
      <w:tr w:rsidR="00952507" w:rsidRPr="006676F1" w14:paraId="2848E59A" w14:textId="55607819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59D22B1" w14:textId="68083FE8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OR3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0493" w14:textId="47E8369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0D5C15" w14:textId="782F291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29401" w14:textId="4448583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B6B0D" w14:textId="2A8CC184" w:rsidR="00952507" w:rsidRPr="00510F75" w:rsidRDefault="0038594F" w:rsidP="00952507">
            <w:pPr>
              <w:jc w:val="center"/>
            </w:pPr>
            <w:r>
              <w:t>G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79257" w14:textId="75A1C12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C3C9B" w14:textId="6B145F4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67</w:t>
            </w:r>
          </w:p>
        </w:tc>
      </w:tr>
      <w:tr w:rsidR="00952507" w:rsidRPr="006676F1" w14:paraId="14C20F99" w14:textId="31DE0B3C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F9CFDD2" w14:textId="1F88895E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139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8696D" w14:textId="328267D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19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2C92A4" w14:textId="3C0E449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2764A" w14:textId="0A69D4E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C274C" w14:textId="1FB0CE90" w:rsidR="00952507" w:rsidRPr="00510F75" w:rsidRDefault="00186C80" w:rsidP="00952507">
            <w:pPr>
              <w:jc w:val="center"/>
            </w:pPr>
            <w:r>
              <w:t>G1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5F8B" w14:textId="4494520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1B944" w14:textId="0797B15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EF015068</w:t>
            </w:r>
          </w:p>
        </w:tc>
      </w:tr>
      <w:tr w:rsidR="00952507" w:rsidRPr="006676F1" w14:paraId="04CD0450" w14:textId="760D2F94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3DD1DCC" w14:textId="540A912C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02033" w14:textId="4FD7678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05585" w14:textId="4A66732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DA569" w14:textId="575D717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DB4D" w14:textId="4D47CFA2" w:rsidR="00952507" w:rsidRPr="00510F75" w:rsidRDefault="001E7461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E6F03" w14:textId="105F6F4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744B6" w14:textId="617BE16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36</w:t>
            </w:r>
          </w:p>
        </w:tc>
      </w:tr>
      <w:tr w:rsidR="00952507" w:rsidRPr="006676F1" w14:paraId="3A481241" w14:textId="2D43F560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482B2570" w14:textId="34701D67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A8AAA" w14:textId="15AC2CA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F91F52" w14:textId="6428940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34FC6" w14:textId="03C3584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DF336" w14:textId="5BEF2427" w:rsidR="00952507" w:rsidRPr="00510F75" w:rsidRDefault="001E7461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E55D4" w14:textId="59D0E06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93613" w14:textId="6883E59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37</w:t>
            </w:r>
          </w:p>
        </w:tc>
      </w:tr>
      <w:tr w:rsidR="00952507" w:rsidRPr="006676F1" w14:paraId="30E284BB" w14:textId="7F0C345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9F115E9" w14:textId="4C24B8C8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17A09" w14:textId="093A688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2656D9" w14:textId="18C9681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E915C" w14:textId="01AB5D0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364C7" w14:textId="1E26E8BF" w:rsidR="00952507" w:rsidRPr="00510F75" w:rsidRDefault="005E2FBA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4772E" w14:textId="053C520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EBB7" w14:textId="270CC22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38</w:t>
            </w:r>
          </w:p>
        </w:tc>
      </w:tr>
      <w:tr w:rsidR="00952507" w:rsidRPr="006676F1" w14:paraId="20B943A4" w14:textId="5F9F7391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D0AC1C9" w14:textId="37D1AB9F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F96B8" w14:textId="20C9A73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AD5C7E" w14:textId="7F3A349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2238" w14:textId="7701C47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44B48" w14:textId="7159AE2E" w:rsidR="00952507" w:rsidRPr="00510F75" w:rsidRDefault="005E2FBA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F0FC8" w14:textId="7FAD00C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16256" w14:textId="2F803CC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39</w:t>
            </w:r>
          </w:p>
        </w:tc>
      </w:tr>
      <w:tr w:rsidR="00952507" w:rsidRPr="006676F1" w14:paraId="79829D8B" w14:textId="32C63CDC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E64BBB9" w14:textId="01B1B9DF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04C9A" w14:textId="731FBE9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DB1B25" w14:textId="2386C35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1E2C" w14:textId="0400E46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CB867" w14:textId="1C28DBE0" w:rsidR="00952507" w:rsidRPr="00510F75" w:rsidRDefault="00EE369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F06EE" w14:textId="4F3000D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97F90" w14:textId="65A7D75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0</w:t>
            </w:r>
          </w:p>
        </w:tc>
      </w:tr>
      <w:tr w:rsidR="00952507" w:rsidRPr="006676F1" w14:paraId="713B11FC" w14:textId="3F3FBEA2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2E2C8B8" w14:textId="1A3461F4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D3A49" w14:textId="23DFA51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D1F510" w14:textId="5724F58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33184" w14:textId="3FEC2EE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6735" w14:textId="6687EE4C" w:rsidR="00952507" w:rsidRPr="00510F75" w:rsidRDefault="00EE369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5158" w14:textId="478222E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1287E" w14:textId="72FCD78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1</w:t>
            </w:r>
          </w:p>
        </w:tc>
      </w:tr>
      <w:tr w:rsidR="00952507" w:rsidRPr="006676F1" w14:paraId="3327195D" w14:textId="74FB22DE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22DD3E8" w14:textId="669E7B1F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8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449EC" w14:textId="55CDFF8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9DADE7" w14:textId="2DFC30F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55781" w14:textId="3EEF431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94D5F" w14:textId="56F5654C" w:rsidR="00952507" w:rsidRPr="00510F75" w:rsidRDefault="001E7461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0EF0" w14:textId="6B96640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58838" w14:textId="68E6503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2</w:t>
            </w:r>
          </w:p>
        </w:tc>
      </w:tr>
      <w:tr w:rsidR="00952507" w:rsidRPr="006676F1" w14:paraId="1A313C12" w14:textId="74F7C9FF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E04D375" w14:textId="68E64EEB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8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D1D4C" w14:textId="5AD1E95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B991A3" w14:textId="65E6B73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024B" w14:textId="5F0EC91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E297A" w14:textId="426EAE96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39A9A" w14:textId="0E8966E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D2CED" w14:textId="669FD13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3</w:t>
            </w:r>
          </w:p>
        </w:tc>
      </w:tr>
      <w:tr w:rsidR="00952507" w:rsidRPr="006676F1" w14:paraId="6B18E2F2" w14:textId="51817283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DDA4F16" w14:textId="666E7478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8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31352" w14:textId="41F27B8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B4E04B" w14:textId="59F05C0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D5870" w14:textId="75071FC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DC556" w14:textId="1AE79C95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E9DA6" w14:textId="4D1EF36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F370" w14:textId="1C298A7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4</w:t>
            </w:r>
          </w:p>
        </w:tc>
      </w:tr>
      <w:tr w:rsidR="00952507" w:rsidRPr="006676F1" w14:paraId="5B7EA42B" w14:textId="68120672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34C743BE" w14:textId="36771D66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07917" w14:textId="0E792B8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B27BF8" w14:textId="77CDDD4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AB5A1" w14:textId="2FAEC94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EEFB0" w14:textId="6A780F16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382EA" w14:textId="5F0DF14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E3FDF" w14:textId="00B1B12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5</w:t>
            </w:r>
          </w:p>
        </w:tc>
      </w:tr>
      <w:tr w:rsidR="00952507" w:rsidRPr="006676F1" w14:paraId="7FABA4B3" w14:textId="6A351C89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46CDECA" w14:textId="12AFAAEC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55B93" w14:textId="5988ADB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25B991" w14:textId="451988B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CD619" w14:textId="7F9E2CB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DF9FA" w14:textId="7BD30BC9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49E4B" w14:textId="14F1BCA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49B66" w14:textId="3BE5E84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6</w:t>
            </w:r>
          </w:p>
        </w:tc>
      </w:tr>
      <w:tr w:rsidR="00952507" w:rsidRPr="006676F1" w14:paraId="3374F715" w14:textId="6A1A538C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6DA6581" w14:textId="783CE38B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AB4C4" w14:textId="6B7C479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02ACFC" w14:textId="6655BF2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3193C" w14:textId="02923D9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</w:t>
            </w:r>
            <w:r>
              <w:rPr>
                <w:rFonts w:eastAsia="Times New Roman" w:cstheme="minorHAnsi"/>
                <w:lang w:eastAsia="en-AU"/>
              </w:rPr>
              <w:t xml:space="preserve">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E4045" w14:textId="26992C97" w:rsidR="00952507" w:rsidRPr="00510F75" w:rsidRDefault="005E2FBA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36CAF" w14:textId="3FEEFC9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4043E" w14:textId="7E0DC89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7</w:t>
            </w:r>
          </w:p>
        </w:tc>
      </w:tr>
      <w:tr w:rsidR="00952507" w:rsidRPr="006676F1" w14:paraId="56E002F5" w14:textId="282384F5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937A5CA" w14:textId="52F23418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8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32A1" w14:textId="19D3B2C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827221" w14:textId="0D33D7B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12EC9" w14:textId="18E6C30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</w:t>
            </w:r>
            <w:r>
              <w:rPr>
                <w:rFonts w:eastAsia="Times New Roman" w:cstheme="minorHAnsi"/>
                <w:lang w:eastAsia="en-AU"/>
              </w:rPr>
              <w:t xml:space="preserve">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92B44" w14:textId="11643B68" w:rsidR="00952507" w:rsidRPr="00510F75" w:rsidRDefault="001E7461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3C16B" w14:textId="527A8DA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07AF3" w14:textId="71D4F60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8</w:t>
            </w:r>
          </w:p>
        </w:tc>
      </w:tr>
      <w:tr w:rsidR="00952507" w:rsidRPr="006676F1" w14:paraId="709327FA" w14:textId="0E69B53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ADE6344" w14:textId="30C56C70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056D6" w14:textId="697ED31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D775AE" w14:textId="7E440B0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A7816" w14:textId="136772B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</w:t>
            </w:r>
            <w:r>
              <w:rPr>
                <w:rFonts w:eastAsia="Times New Roman" w:cstheme="minorHAnsi"/>
                <w:lang w:eastAsia="en-AU"/>
              </w:rPr>
              <w:t xml:space="preserve">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CD248" w14:textId="7B559AF7" w:rsidR="00952507" w:rsidRPr="00510F75" w:rsidRDefault="005E2FBA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413E1" w14:textId="6AE48B3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9B90E" w14:textId="11EFA57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49</w:t>
            </w:r>
          </w:p>
        </w:tc>
      </w:tr>
      <w:tr w:rsidR="00952507" w:rsidRPr="006676F1" w14:paraId="1A339400" w14:textId="751CF8CB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5871A0D3" w14:textId="20DDD7DC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7C6C9" w14:textId="4175D04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C48506" w14:textId="71C4A16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ort Hedland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01DC3" w14:textId="36C527B1" w:rsidR="00952507" w:rsidRPr="00BB3D8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C3D45" w14:textId="6A5C817B" w:rsidR="00952507" w:rsidRPr="00510F75" w:rsidRDefault="00CD28C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0A2D2" w14:textId="1FE179D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1721D" w14:textId="31AC8DB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0</w:t>
            </w:r>
          </w:p>
        </w:tc>
      </w:tr>
      <w:tr w:rsidR="00952507" w:rsidRPr="006676F1" w14:paraId="636D7C5D" w14:textId="4803B1CE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47C17334" w14:textId="79AEDE39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lastRenderedPageBreak/>
              <w:t>P99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CD59C" w14:textId="5FC5393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35BB3D" w14:textId="0DEFD75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D1B62" w14:textId="4524D95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90687" w14:textId="65C2823D" w:rsidR="00952507" w:rsidRPr="00510F75" w:rsidRDefault="00A871D9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AA4A6" w14:textId="6C6B917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FBA2" w14:textId="43C689F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1</w:t>
            </w:r>
          </w:p>
        </w:tc>
      </w:tr>
      <w:tr w:rsidR="00952507" w:rsidRPr="006676F1" w14:paraId="57DC056D" w14:textId="496A60D9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A48D9E4" w14:textId="44901F9A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2296E" w14:textId="2C300C7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389DE5" w14:textId="520C79C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E2D83" w14:textId="43A9585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BAE29" w14:textId="187C13B9" w:rsidR="00952507" w:rsidRPr="00510F75" w:rsidRDefault="005E2FBA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4642" w14:textId="114788E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24D5C" w14:textId="32A8923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2</w:t>
            </w:r>
          </w:p>
        </w:tc>
      </w:tr>
      <w:tr w:rsidR="00952507" w:rsidRPr="006676F1" w14:paraId="6F5F2327" w14:textId="062E84D0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EC8FB58" w14:textId="68192A30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6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47AAA" w14:textId="4A5B91F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C33E1F" w14:textId="6F11403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ort Hedland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2D021" w14:textId="42FF7B0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802FA" w14:textId="36D2DC35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34C50" w14:textId="1C56D28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9D07E" w14:textId="07FD2F2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3</w:t>
            </w:r>
          </w:p>
        </w:tc>
      </w:tr>
      <w:tr w:rsidR="00952507" w:rsidRPr="006676F1" w14:paraId="047C7014" w14:textId="2AB03CB4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FD4743F" w14:textId="28746C13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D92FC" w14:textId="35FA9A6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479E0D" w14:textId="0F753D9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7217B" w14:textId="0EA74FF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</w:t>
            </w:r>
            <w:r>
              <w:rPr>
                <w:rFonts w:eastAsia="Times New Roman" w:cstheme="minorHAnsi"/>
                <w:lang w:eastAsia="en-AU"/>
              </w:rPr>
              <w:t xml:space="preserve">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AFD2D" w14:textId="3873AB50" w:rsidR="00952507" w:rsidRPr="00510F75" w:rsidRDefault="005D43A1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59751" w14:textId="0C9EC22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59171" w14:textId="1705C9D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5</w:t>
            </w:r>
          </w:p>
        </w:tc>
      </w:tr>
      <w:tr w:rsidR="00952507" w:rsidRPr="006676F1" w14:paraId="390040F2" w14:textId="447983E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34E464EA" w14:textId="1562D951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F031" w14:textId="6A03133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0A4A2F" w14:textId="2FAE1B1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CB621" w14:textId="5E20927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A3CB6" w14:textId="487FEC63" w:rsidR="00952507" w:rsidRPr="00510F75" w:rsidRDefault="005D43A1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F7FF" w14:textId="289CD8E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60552" w14:textId="541D60E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6</w:t>
            </w:r>
          </w:p>
        </w:tc>
      </w:tr>
      <w:tr w:rsidR="00952507" w:rsidRPr="006676F1" w14:paraId="7606AF30" w14:textId="3BC6CA72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59C858E2" w14:textId="0C37A5B0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87A7F" w14:textId="13046FE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ABC0BF" w14:textId="1B79AD9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E6715" w14:textId="2605138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81A0B" w14:textId="62FF858B" w:rsidR="00952507" w:rsidRPr="00510F75" w:rsidRDefault="0095258A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B7A24" w14:textId="3EAA3AA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13EF8" w14:textId="061B33F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7</w:t>
            </w:r>
          </w:p>
        </w:tc>
      </w:tr>
      <w:tr w:rsidR="00952507" w:rsidRPr="006676F1" w14:paraId="1C087B31" w14:textId="4BE99BD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97BC383" w14:textId="4DDBF953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8A1B4" w14:textId="2C46E69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ADCFB7" w14:textId="43B38AE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68B14" w14:textId="22A3736F" w:rsidR="00952507" w:rsidRPr="00222C6E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</w:t>
            </w:r>
            <w:r>
              <w:rPr>
                <w:rFonts w:eastAsia="Times New Roman" w:cstheme="minorHAnsi"/>
                <w:lang w:eastAsia="en-AU"/>
              </w:rPr>
              <w:t xml:space="preserve">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61FCE" w14:textId="7FB30374" w:rsidR="00952507" w:rsidRPr="00510F75" w:rsidRDefault="0095258A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E55F1" w14:textId="46906E5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C6896" w14:textId="5CA47CF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8</w:t>
            </w:r>
          </w:p>
        </w:tc>
      </w:tr>
      <w:tr w:rsidR="00952507" w:rsidRPr="006676F1" w14:paraId="78EE5FA1" w14:textId="63152865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C6AD15C" w14:textId="0AF8BB53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7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6E756" w14:textId="3708DC4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51EA41" w14:textId="72F44D18" w:rsidR="00952507" w:rsidRPr="00BF5EFB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4BB18" w14:textId="213E7CDF" w:rsidR="00952507" w:rsidRPr="00BF5EFB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DAA41" w14:textId="6E9C6103" w:rsidR="00952507" w:rsidRPr="00510F75" w:rsidRDefault="005D43A1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2D0F" w14:textId="776BB93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B85BB" w14:textId="2D5AF67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59</w:t>
            </w:r>
          </w:p>
        </w:tc>
      </w:tr>
      <w:tr w:rsidR="00952507" w:rsidRPr="006676F1" w14:paraId="4A1FD583" w14:textId="5E062502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BD79FF1" w14:textId="03370E49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99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5AB95" w14:textId="69F6D30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6E65DA" w14:textId="341FAE3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648D8" w14:textId="3E6B377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B617E" w14:textId="119870CE" w:rsidR="00952507" w:rsidRPr="00510F75" w:rsidRDefault="0095258A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A22E7" w14:textId="061EBED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6A1E8" w14:textId="15ADC17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61</w:t>
            </w:r>
          </w:p>
        </w:tc>
      </w:tr>
      <w:tr w:rsidR="00952507" w:rsidRPr="006676F1" w14:paraId="698A55AE" w14:textId="5B3E1580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424EF142" w14:textId="722BC3A9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88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89A89" w14:textId="3D0A817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00F4AB" w14:textId="0ED3EE3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734AA" w14:textId="7366C2A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5B1C4" w14:textId="5256AA0E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CAD5" w14:textId="7535E59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BAFA1" w14:textId="45E3DFB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62</w:t>
            </w:r>
          </w:p>
        </w:tc>
      </w:tr>
      <w:tr w:rsidR="00952507" w:rsidRPr="006676F1" w14:paraId="2976921F" w14:textId="5C1DB56A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B05D2D8" w14:textId="13FE0CA2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6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E1C00" w14:textId="5715AED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CAC29F" w14:textId="7C6E4DD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947BF" w14:textId="2EAC49B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E3DE8" w14:textId="23F59850" w:rsidR="00952507" w:rsidRPr="00510F75" w:rsidRDefault="001D300A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AF800" w14:textId="19B8068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57C25" w14:textId="5209BE5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63</w:t>
            </w:r>
          </w:p>
        </w:tc>
      </w:tr>
      <w:tr w:rsidR="00952507" w:rsidRPr="006676F1" w14:paraId="0A153693" w14:textId="05389314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44D0673C" w14:textId="14374BFD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2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474DC" w14:textId="75E1243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EBB8BE" w14:textId="25708E3D" w:rsidR="00952507" w:rsidRPr="00E43253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B4277" w14:textId="6A0D85E9" w:rsidR="00952507" w:rsidRPr="00E43253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0A512" w14:textId="2B2C7BA6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7568" w14:textId="6EC8E7C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F0EA6" w14:textId="5AD7705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64</w:t>
            </w:r>
          </w:p>
        </w:tc>
      </w:tr>
      <w:tr w:rsidR="00952507" w:rsidRPr="006676F1" w14:paraId="7F0C9D74" w14:textId="4D91F2D6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ADB6DB5" w14:textId="286AF809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72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568B0" w14:textId="5936BE4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CC3DB8" w14:textId="1B83F43A" w:rsidR="00952507" w:rsidRPr="00F22C70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yndham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89982" w14:textId="303D124A" w:rsidR="00952507" w:rsidRPr="00F22C70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72A4B" w14:textId="687EDBC8" w:rsidR="00952507" w:rsidRPr="00510F75" w:rsidRDefault="00A871D9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F9254" w14:textId="27316ED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DD13C" w14:textId="15FE5D1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66</w:t>
            </w:r>
          </w:p>
        </w:tc>
      </w:tr>
      <w:tr w:rsidR="00952507" w:rsidRPr="006676F1" w14:paraId="2C37D871" w14:textId="59F0CE4D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2017024" w14:textId="2ABA43EB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73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7E1BF" w14:textId="242E661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26AE25" w14:textId="177B9106" w:rsidR="00952507" w:rsidRPr="00F22C70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yndham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373DD" w14:textId="7A774C7F" w:rsidR="00952507" w:rsidRPr="00F22C70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2421" w14:textId="610DC657" w:rsidR="00952507" w:rsidRPr="00510F75" w:rsidRDefault="00A871D9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59463" w14:textId="4548750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74235" w14:textId="5A45921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67</w:t>
            </w:r>
          </w:p>
        </w:tc>
      </w:tr>
      <w:tr w:rsidR="00952507" w:rsidRPr="006676F1" w14:paraId="76F38B2F" w14:textId="2B23A3C0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57725D6" w14:textId="46CC4F42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72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EC94" w14:textId="2310227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CAB95A" w14:textId="3F07BA42" w:rsidR="00952507" w:rsidRPr="00F22C70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arnarvo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58889" w14:textId="09A0BE4D" w:rsidR="00952507" w:rsidRPr="00F22C70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65635" w14:textId="049F8B1F" w:rsidR="00952507" w:rsidRPr="00510F75" w:rsidRDefault="00CD28C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355D7" w14:textId="7F58FF4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DD4F2" w14:textId="3A01932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68</w:t>
            </w:r>
          </w:p>
        </w:tc>
      </w:tr>
      <w:tr w:rsidR="00952507" w:rsidRPr="006676F1" w14:paraId="518566CD" w14:textId="71EEF35F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82F816F" w14:textId="27097C5B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84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275C2" w14:textId="3D07882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3A752B" w14:textId="5D6689E9" w:rsidR="00952507" w:rsidRPr="00F22C70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yndham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C8CA" w14:textId="41C58B95" w:rsidR="00952507" w:rsidRPr="00F22C70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84632" w14:textId="7E9FD870" w:rsidR="00952507" w:rsidRPr="00510F75" w:rsidRDefault="00EE369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1098F" w14:textId="1541438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B6AD6" w14:textId="69773E7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70</w:t>
            </w:r>
          </w:p>
        </w:tc>
      </w:tr>
      <w:tr w:rsidR="00952507" w:rsidRPr="006676F1" w14:paraId="08C3B8D3" w14:textId="263E802A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5C59A79" w14:textId="31F47FAF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C3343" w14:textId="64FEEDD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F50FF8" w14:textId="1B02517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27BF3" w14:textId="42FB0C3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52599" w14:textId="6B0D612B" w:rsidR="00952507" w:rsidRPr="00510F75" w:rsidRDefault="005E2FBA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AD1E0" w14:textId="05B4510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79ECE" w14:textId="1EA472B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72</w:t>
            </w:r>
          </w:p>
        </w:tc>
      </w:tr>
      <w:tr w:rsidR="00952507" w:rsidRPr="006676F1" w14:paraId="38F76D59" w14:textId="73240C9D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57963837" w14:textId="0BD32123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82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95516" w14:textId="22F87C9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4D23CD" w14:textId="4617983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alls Creek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3384D" w14:textId="14E5236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19D58" w14:textId="27825EBF" w:rsidR="00952507" w:rsidRPr="00510F75" w:rsidRDefault="00CD28C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B7F2" w14:textId="4236DE0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4E3B0" w14:textId="25D27AC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73</w:t>
            </w:r>
          </w:p>
        </w:tc>
      </w:tr>
      <w:tr w:rsidR="00952507" w:rsidRPr="006676F1" w14:paraId="0E43BC5E" w14:textId="5B9FAC21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72AC13C" w14:textId="3DAAF6E9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84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A14F9" w14:textId="31CFD0D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A90C4A" w14:textId="603B477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yndham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91FFE" w14:textId="358C534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B25F5" w14:textId="239A1D23" w:rsidR="00952507" w:rsidRPr="00510F75" w:rsidRDefault="00CD28C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44E9" w14:textId="054BDC3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5BFC" w14:textId="16BCEE0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75</w:t>
            </w:r>
          </w:p>
        </w:tc>
      </w:tr>
      <w:tr w:rsidR="00952507" w:rsidRPr="006676F1" w14:paraId="68D853F7" w14:textId="3E249EE6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579E2402" w14:textId="62CF0F26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84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096AF" w14:textId="0C8BC63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103A2A" w14:textId="71DEE24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42171" w14:textId="09A265F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1DF8C" w14:textId="1F3C0095" w:rsidR="00952507" w:rsidRPr="00510F75" w:rsidRDefault="001E7461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CCE7F" w14:textId="050FB65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0BAEB" w14:textId="69042BD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77</w:t>
            </w:r>
          </w:p>
        </w:tc>
      </w:tr>
      <w:tr w:rsidR="00952507" w:rsidRPr="006676F1" w14:paraId="5944CEA8" w14:textId="373F8949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4E1A1281" w14:textId="3C852216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89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A434F" w14:textId="693FD3F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924C7D" w14:textId="6E138F5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D3777" w14:textId="7F6EA2E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66C20" w14:textId="61C6BBE4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6C302" w14:textId="420B325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28D0A" w14:textId="6012411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78</w:t>
            </w:r>
          </w:p>
        </w:tc>
      </w:tr>
      <w:tr w:rsidR="00952507" w:rsidRPr="006676F1" w14:paraId="3209A82B" w14:textId="7A697219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3FB8DD2C" w14:textId="5A797471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1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5FE47" w14:textId="50B490F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E732AE" w14:textId="6843899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83124"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01793" w14:textId="5178FBE3" w:rsidR="00952507" w:rsidRPr="0011518E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 pul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BDD66" w14:textId="77A8D902" w:rsidR="00952507" w:rsidRPr="00510F75" w:rsidRDefault="00CD28C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447A5" w14:textId="55C90A4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B3580" w14:textId="375766A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0</w:t>
            </w:r>
          </w:p>
        </w:tc>
      </w:tr>
      <w:tr w:rsidR="00952507" w:rsidRPr="006676F1" w14:paraId="0E5604C5" w14:textId="72503242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37854287" w14:textId="0074F3B6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0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3103F" w14:textId="3A2A177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CD0845" w14:textId="0201FEF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83124"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33EE4" w14:textId="57245D7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AD26A4">
              <w:rPr>
                <w:rFonts w:eastAsia="Times New Roman" w:cstheme="minorHAnsi"/>
                <w:i/>
                <w:iCs/>
                <w:lang w:eastAsia="en-AU"/>
              </w:rPr>
              <w:t>Cx. pul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C9DC3" w14:textId="5D506C5A" w:rsidR="00952507" w:rsidRPr="00510F75" w:rsidRDefault="005E2FBA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2A6C4" w14:textId="24F1768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5081D" w14:textId="2F0A961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1</w:t>
            </w:r>
          </w:p>
        </w:tc>
      </w:tr>
      <w:tr w:rsidR="00952507" w:rsidRPr="006676F1" w14:paraId="7DDF3F13" w14:textId="1B34F703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1501B73C" w14:textId="21B64CBC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0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47E20" w14:textId="7BD311D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5C8296" w14:textId="219ED11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83124"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A8E7B" w14:textId="2921DC3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AD26A4">
              <w:rPr>
                <w:rFonts w:eastAsia="Times New Roman" w:cstheme="minorHAnsi"/>
                <w:i/>
                <w:iCs/>
                <w:lang w:eastAsia="en-AU"/>
              </w:rPr>
              <w:t>Cx. pul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3D407" w14:textId="07CDD638" w:rsidR="00952507" w:rsidRPr="00510F75" w:rsidRDefault="00EE369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A0550" w14:textId="7160A3A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4E396" w14:textId="442E019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2</w:t>
            </w:r>
          </w:p>
        </w:tc>
      </w:tr>
      <w:tr w:rsidR="00952507" w:rsidRPr="006676F1" w14:paraId="7301D077" w14:textId="22CBE5DC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883CAA3" w14:textId="69AA83F0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5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551AE" w14:textId="6B6118C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3C0BAA" w14:textId="64C7981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83124"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863FC" w14:textId="130A293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AD26A4">
              <w:rPr>
                <w:rFonts w:eastAsia="Times New Roman" w:cstheme="minorHAnsi"/>
                <w:i/>
                <w:iCs/>
                <w:lang w:eastAsia="en-AU"/>
              </w:rPr>
              <w:t>Cx. pul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0CA6D" w14:textId="77D7D8A4" w:rsidR="00952507" w:rsidRPr="00510F75" w:rsidRDefault="00CD28C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094D7" w14:textId="423AE93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DDFC6" w14:textId="3400185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3</w:t>
            </w:r>
          </w:p>
        </w:tc>
      </w:tr>
      <w:tr w:rsidR="00952507" w:rsidRPr="006676F1" w14:paraId="5814114D" w14:textId="77BE60E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7A74BCF" w14:textId="4D948A02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3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EDEE0" w14:textId="06FFC3C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387986" w14:textId="5822F1E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83124"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ACA6B" w14:textId="07DBC06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AD26A4">
              <w:rPr>
                <w:rFonts w:eastAsia="Times New Roman" w:cstheme="minorHAnsi"/>
                <w:i/>
                <w:iCs/>
                <w:lang w:eastAsia="en-AU"/>
              </w:rPr>
              <w:t>Cx. pul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66570" w14:textId="20230DBF" w:rsidR="00952507" w:rsidRPr="00510F75" w:rsidRDefault="00942582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341D3" w14:textId="0AC67BC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8840A" w14:textId="02B349B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4</w:t>
            </w:r>
          </w:p>
        </w:tc>
      </w:tr>
      <w:tr w:rsidR="00952507" w:rsidRPr="006676F1" w14:paraId="38813350" w14:textId="3F0E69CC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14E88D4B" w14:textId="567F3B9A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96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C8F10" w14:textId="1D06D2D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B5A145" w14:textId="4FA6868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83124"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8BCBE" w14:textId="1471FE3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AD26A4">
              <w:rPr>
                <w:rFonts w:eastAsia="Times New Roman" w:cstheme="minorHAnsi"/>
                <w:i/>
                <w:iCs/>
                <w:lang w:eastAsia="en-AU"/>
              </w:rPr>
              <w:t>Cx. pul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31A5C" w14:textId="2E9F1200" w:rsidR="00952507" w:rsidRPr="00510F75" w:rsidRDefault="00CD28C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0BCB" w14:textId="75962A5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D7BBF" w14:textId="3320494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5</w:t>
            </w:r>
          </w:p>
        </w:tc>
      </w:tr>
      <w:tr w:rsidR="00952507" w:rsidRPr="006676F1" w14:paraId="7047D621" w14:textId="6581108C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4F9A5F53" w14:textId="6A1E6AB8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62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81ACA" w14:textId="29D3F76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6A532B" w14:textId="4282D21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83124"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58471" w14:textId="7431B3E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AD26A4">
              <w:rPr>
                <w:rFonts w:eastAsia="Times New Roman" w:cstheme="minorHAnsi"/>
                <w:i/>
                <w:iCs/>
                <w:lang w:eastAsia="en-AU"/>
              </w:rPr>
              <w:t>Cx. pul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68C5C" w14:textId="1447A8F1" w:rsidR="00952507" w:rsidRPr="00510F75" w:rsidRDefault="00EE369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75A95" w14:textId="16FC12B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4B39C" w14:textId="78A7E11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7</w:t>
            </w:r>
          </w:p>
        </w:tc>
      </w:tr>
      <w:tr w:rsidR="00952507" w:rsidRPr="006676F1" w14:paraId="759C7CF6" w14:textId="694B3EF6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EEEAE2C" w14:textId="2BF104A3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72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E7A3" w14:textId="43C7B83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C84276" w14:textId="5088CEE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arnarvo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A73CC" w14:textId="342C86F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B08B8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013C8" w14:textId="77F53037" w:rsidR="00952507" w:rsidRPr="00510F75" w:rsidRDefault="00EE369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7491D" w14:textId="6225357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B54AA" w14:textId="5B72237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8</w:t>
            </w:r>
          </w:p>
        </w:tc>
      </w:tr>
      <w:tr w:rsidR="00952507" w:rsidRPr="006676F1" w14:paraId="45D37F3B" w14:textId="5BABA372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F72E54D" w14:textId="584BBB5A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72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8C2DD" w14:textId="5FF3B30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7BD8C9" w14:textId="7F76132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arnarvo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86D0A" w14:textId="2B43A3C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B08B8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90A7E" w14:textId="4F798992" w:rsidR="00952507" w:rsidRPr="00510F75" w:rsidRDefault="00CD28C0" w:rsidP="00952507">
            <w:pPr>
              <w:jc w:val="center"/>
            </w:pPr>
            <w:r>
              <w:t>G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D96DF" w14:textId="52ACE7E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A3443" w14:textId="44C7616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89</w:t>
            </w:r>
          </w:p>
        </w:tc>
      </w:tr>
      <w:tr w:rsidR="00952507" w:rsidRPr="006676F1" w14:paraId="65CAD3AC" w14:textId="36A3E51A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5DC4E67B" w14:textId="6C5F593D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13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EF9F7" w14:textId="23272C1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93558F" w14:textId="2BB44D3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rby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60E91" w14:textId="5CEFCE0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B08B8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AF467" w14:textId="202C4576" w:rsidR="00952507" w:rsidRPr="00510F75" w:rsidRDefault="0095258A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1F50B" w14:textId="0380AA8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8EC76" w14:textId="2FF15A3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91</w:t>
            </w:r>
          </w:p>
        </w:tc>
      </w:tr>
      <w:tr w:rsidR="00952507" w:rsidRPr="006676F1" w14:paraId="4FFE323D" w14:textId="2DB458CA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31276944" w14:textId="20EF686E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05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B038" w14:textId="30D267E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9230A8" w14:textId="3CC7D35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14E56" w14:textId="76BFEB95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B08B8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0289" w14:textId="793A9912" w:rsidR="00952507" w:rsidRPr="00510F75" w:rsidRDefault="002E2B0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22AD6" w14:textId="784D6DF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F02C3" w14:textId="591F55C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92</w:t>
            </w:r>
          </w:p>
        </w:tc>
      </w:tr>
      <w:tr w:rsidR="00952507" w:rsidRPr="006676F1" w14:paraId="7F1D6412" w14:textId="0CD9FAB0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5DA3483" w14:textId="1B8613C3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595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88D51" w14:textId="12EA1AE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7A4842" w14:textId="663D292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Fitzroy Crossing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2F135" w14:textId="3BBDBBC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B08B8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AF62" w14:textId="422DFC73" w:rsidR="00952507" w:rsidRPr="00510F75" w:rsidRDefault="002E2B0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E865E" w14:textId="47C7411C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2F18E" w14:textId="222ADD6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93</w:t>
            </w:r>
          </w:p>
        </w:tc>
      </w:tr>
      <w:tr w:rsidR="00952507" w:rsidRPr="006676F1" w14:paraId="61785576" w14:textId="51A9903A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595089E" w14:textId="01B0E47A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12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103EF" w14:textId="3A172361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499F80" w14:textId="45B687A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8E56A" w14:textId="067EE0B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60FB4" w14:textId="5CE116A1" w:rsidR="00952507" w:rsidRPr="00510F75" w:rsidRDefault="002E2B0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964FA" w14:textId="74F87E6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EF163" w14:textId="617BB884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94</w:t>
            </w:r>
          </w:p>
        </w:tc>
      </w:tr>
      <w:tr w:rsidR="00952507" w:rsidRPr="006676F1" w14:paraId="4868A261" w14:textId="654F4784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60737552" w14:textId="7A39DE7B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07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02EBF" w14:textId="24B505B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732DE" w14:textId="27E17EA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yndham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71623" w14:textId="05DE2ADD" w:rsidR="00952507" w:rsidRPr="005947B7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F7C3" w14:textId="580F4AD0" w:rsidR="00952507" w:rsidRPr="00510F75" w:rsidRDefault="002E2B0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BC6C9" w14:textId="2C0042F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78A2A" w14:textId="6262777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95</w:t>
            </w:r>
          </w:p>
        </w:tc>
      </w:tr>
      <w:tr w:rsidR="00952507" w:rsidRPr="006676F1" w14:paraId="7E674390" w14:textId="5DFC46B8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712A4A0A" w14:textId="1918FD70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K613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498FE" w14:textId="4FA8661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67C5C8" w14:textId="2F2C49F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rby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B6FC8" w14:textId="324B17D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41FC8" w14:textId="5DB5F064" w:rsidR="00952507" w:rsidRPr="00510F75" w:rsidRDefault="002E2B0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C0CF0" w14:textId="15EEB3C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1FC67" w14:textId="768E166D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96</w:t>
            </w:r>
          </w:p>
        </w:tc>
      </w:tr>
      <w:tr w:rsidR="00952507" w:rsidRPr="006676F1" w14:paraId="0DC92005" w14:textId="42ACC30D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5A97D4BC" w14:textId="6EBF79B1" w:rsidR="00952507" w:rsidRPr="00F80699" w:rsidRDefault="00952507" w:rsidP="00952507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16C3F">
              <w:t>P88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95609" w14:textId="0A62485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78627" w14:textId="721C21B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arratha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24E8C" w14:textId="5371A925" w:rsidR="00952507" w:rsidRPr="009B6B5A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Ae. normanen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7E4B7" w14:textId="27D41C93" w:rsidR="00952507" w:rsidRPr="00510F75" w:rsidRDefault="002E2B0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AEC71" w14:textId="2CA69CB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39612" w14:textId="43FF39A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199</w:t>
            </w:r>
          </w:p>
        </w:tc>
      </w:tr>
      <w:tr w:rsidR="00952507" w:rsidRPr="006676F1" w14:paraId="2E10C067" w14:textId="7777777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0473E643" w14:textId="74BAD7E5" w:rsidR="00952507" w:rsidRPr="00416C3F" w:rsidRDefault="00952507" w:rsidP="00952507">
            <w:pPr>
              <w:jc w:val="center"/>
            </w:pPr>
            <w:r w:rsidRPr="00752882">
              <w:t>P8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53961" w14:textId="777D26D6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874269" w14:textId="47F5AA93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ewman, W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B9FDE" w14:textId="728D6C42" w:rsidR="00952507" w:rsidRPr="009B6B5A" w:rsidRDefault="00952507" w:rsidP="00952507">
            <w:pPr>
              <w:jc w:val="center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An. amic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0B059" w14:textId="0F58EAA1" w:rsidR="00952507" w:rsidRPr="00510F75" w:rsidRDefault="002E2B0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0ECE1" w14:textId="4C9F8727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C366C" w14:textId="31537E6E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JX867200</w:t>
            </w:r>
          </w:p>
        </w:tc>
      </w:tr>
      <w:tr w:rsidR="00952507" w:rsidRPr="006676F1" w14:paraId="41B70A81" w14:textId="7777777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1429C2F8" w14:textId="3EF9576A" w:rsidR="00952507" w:rsidRPr="00416C3F" w:rsidRDefault="00952507" w:rsidP="00952507">
            <w:pPr>
              <w:jc w:val="center"/>
            </w:pPr>
            <w:r w:rsidRPr="00752882">
              <w:t>1454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601D" w14:textId="1747D0A9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58FEF8" w14:textId="64A38A27" w:rsidR="00952507" w:rsidRPr="006676F1" w:rsidRDefault="00E55F6C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Griffith, NSW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A400B" w14:textId="4FFC5440" w:rsidR="00952507" w:rsidRPr="006676F1" w:rsidRDefault="00E55F6C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C3DF9" w14:textId="4631FE8A" w:rsidR="00952507" w:rsidRPr="00510F75" w:rsidRDefault="00360B4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7B891" w14:textId="386F8A5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072F6" w14:textId="6B2615BA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FJ037723</w:t>
            </w:r>
          </w:p>
        </w:tc>
      </w:tr>
      <w:tr w:rsidR="00952507" w:rsidRPr="006676F1" w14:paraId="7C1BD070" w14:textId="7777777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51171CDE" w14:textId="7E9B54A5" w:rsidR="00952507" w:rsidRPr="00416C3F" w:rsidRDefault="00952507" w:rsidP="00952507">
            <w:pPr>
              <w:jc w:val="center"/>
            </w:pPr>
            <w:r w:rsidRPr="00752882">
              <w:t>1455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B5533" w14:textId="391CB30B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C07C96" w14:textId="2BAFC1DB" w:rsidR="00952507" w:rsidRPr="006676F1" w:rsidRDefault="00E55F6C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Griffith, NSW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87875" w14:textId="0BF3CFF3" w:rsidR="00952507" w:rsidRPr="006676F1" w:rsidRDefault="00E55F6C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99ED9" w14:textId="4ABA777F" w:rsidR="00952507" w:rsidRPr="00510F75" w:rsidRDefault="00360B4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204FC" w14:textId="564A2490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6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60146" w14:textId="2F1C839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FJ037718</w:t>
            </w:r>
          </w:p>
        </w:tc>
      </w:tr>
      <w:tr w:rsidR="00952507" w:rsidRPr="006676F1" w14:paraId="7DCC77DC" w14:textId="77777777" w:rsidTr="00952507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11872AE7" w14:textId="280B47A9" w:rsidR="00952507" w:rsidRPr="00416C3F" w:rsidRDefault="00952507" w:rsidP="00952507">
            <w:pPr>
              <w:jc w:val="center"/>
            </w:pPr>
            <w:r w:rsidRPr="00752882">
              <w:t>1456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5A322" w14:textId="1D0D8A0F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31750">
              <w:t>2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D00034" w14:textId="4AED9823" w:rsidR="00952507" w:rsidRPr="006676F1" w:rsidRDefault="00E55F6C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Griffith, NSW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4B537" w14:textId="1C500E1A" w:rsidR="00952507" w:rsidRPr="006676F1" w:rsidRDefault="00E55F6C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123FF6">
              <w:rPr>
                <w:i/>
                <w:iCs/>
              </w:rPr>
              <w:t>Cx. annulirostr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C1A0" w14:textId="2D188DA5" w:rsidR="00952507" w:rsidRPr="00510F75" w:rsidRDefault="00360B40" w:rsidP="00952507">
            <w:pPr>
              <w:jc w:val="center"/>
            </w:pPr>
            <w:r>
              <w:t>G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8CF27" w14:textId="183F1BF8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10F75">
              <w:t>7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FF2A5" w14:textId="73F238C2" w:rsidR="00952507" w:rsidRPr="006676F1" w:rsidRDefault="00952507" w:rsidP="00952507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C65CA">
              <w:t>FJ037715</w:t>
            </w:r>
          </w:p>
        </w:tc>
      </w:tr>
    </w:tbl>
    <w:p w14:paraId="011A67C7" w14:textId="4B74243D" w:rsidR="00F80699" w:rsidRPr="0028581F" w:rsidRDefault="00EF48AF" w:rsidP="00EF48AF">
      <w:pPr>
        <w:rPr>
          <w:rFonts w:cstheme="minorHAnsi"/>
        </w:rPr>
      </w:pPr>
      <w:r>
        <w:rPr>
          <w:rFonts w:cstheme="minorHAnsi"/>
        </w:rPr>
        <w:t>N/A</w:t>
      </w:r>
      <w:r w:rsidR="005B3345">
        <w:rPr>
          <w:rFonts w:cstheme="minorHAnsi"/>
        </w:rPr>
        <w:t xml:space="preserve"> – Not Available</w:t>
      </w:r>
      <w:r w:rsidR="00AF1D79">
        <w:rPr>
          <w:rFonts w:cstheme="minorHAnsi"/>
        </w:rPr>
        <w:t xml:space="preserve">, </w:t>
      </w:r>
      <w:r w:rsidR="00E55F6C">
        <w:rPr>
          <w:rFonts w:cstheme="minorHAnsi"/>
        </w:rPr>
        <w:t xml:space="preserve">NSW – New South Wales, </w:t>
      </w:r>
      <w:r w:rsidR="00AF1D79">
        <w:rPr>
          <w:rFonts w:cstheme="minorHAnsi"/>
        </w:rPr>
        <w:t xml:space="preserve">WA – Western Australia, QLD – Queensland, </w:t>
      </w:r>
      <w:r w:rsidR="0028581F">
        <w:rPr>
          <w:rFonts w:cstheme="minorHAnsi"/>
          <w:i/>
          <w:iCs/>
        </w:rPr>
        <w:t xml:space="preserve">Ae. </w:t>
      </w:r>
      <w:r w:rsidR="0028581F">
        <w:rPr>
          <w:rFonts w:cstheme="minorHAnsi"/>
        </w:rPr>
        <w:t xml:space="preserve">– </w:t>
      </w:r>
      <w:r w:rsidR="0028581F">
        <w:rPr>
          <w:rFonts w:cstheme="minorHAnsi"/>
          <w:i/>
          <w:iCs/>
        </w:rPr>
        <w:t>Aedes</w:t>
      </w:r>
      <w:r w:rsidR="0028581F">
        <w:rPr>
          <w:rFonts w:cstheme="minorHAnsi"/>
        </w:rPr>
        <w:t xml:space="preserve">, </w:t>
      </w:r>
      <w:r w:rsidR="0028581F">
        <w:rPr>
          <w:rFonts w:cstheme="minorHAnsi"/>
          <w:i/>
          <w:iCs/>
        </w:rPr>
        <w:t>An.</w:t>
      </w:r>
      <w:r w:rsidR="0028581F">
        <w:rPr>
          <w:rFonts w:cstheme="minorHAnsi"/>
        </w:rPr>
        <w:t xml:space="preserve"> – </w:t>
      </w:r>
      <w:r w:rsidR="0028581F">
        <w:rPr>
          <w:rFonts w:cstheme="minorHAnsi"/>
          <w:i/>
          <w:iCs/>
        </w:rPr>
        <w:t>Anopheles</w:t>
      </w:r>
      <w:r w:rsidR="0028581F">
        <w:rPr>
          <w:rFonts w:cstheme="minorHAnsi"/>
        </w:rPr>
        <w:t xml:space="preserve">, </w:t>
      </w:r>
      <w:r w:rsidR="0028581F">
        <w:rPr>
          <w:rFonts w:cstheme="minorHAnsi"/>
          <w:i/>
          <w:iCs/>
        </w:rPr>
        <w:t xml:space="preserve">Cx. </w:t>
      </w:r>
      <w:r w:rsidR="0028581F">
        <w:rPr>
          <w:rFonts w:cstheme="minorHAnsi"/>
        </w:rPr>
        <w:t xml:space="preserve">– </w:t>
      </w:r>
      <w:r w:rsidR="0028581F">
        <w:rPr>
          <w:rFonts w:cstheme="minorHAnsi"/>
          <w:i/>
          <w:iCs/>
        </w:rPr>
        <w:t>Culex</w:t>
      </w:r>
      <w:r w:rsidR="0028581F">
        <w:rPr>
          <w:rFonts w:cstheme="minorHAnsi"/>
        </w:rPr>
        <w:t>.</w:t>
      </w:r>
    </w:p>
    <w:sectPr w:rsidR="00F80699" w:rsidRPr="00285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06F6C"/>
    <w:multiLevelType w:val="hybridMultilevel"/>
    <w:tmpl w:val="2DF8E8B8"/>
    <w:lvl w:ilvl="0" w:tplc="979232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2091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99"/>
    <w:rsid w:val="00036A4A"/>
    <w:rsid w:val="00044830"/>
    <w:rsid w:val="0008340D"/>
    <w:rsid w:val="000A3F9E"/>
    <w:rsid w:val="000C03D5"/>
    <w:rsid w:val="000C6259"/>
    <w:rsid w:val="000E4A2B"/>
    <w:rsid w:val="001023BA"/>
    <w:rsid w:val="00110845"/>
    <w:rsid w:val="0011518E"/>
    <w:rsid w:val="00123FF6"/>
    <w:rsid w:val="001717C1"/>
    <w:rsid w:val="00186C80"/>
    <w:rsid w:val="001D1E62"/>
    <w:rsid w:val="001D300A"/>
    <w:rsid w:val="001E7461"/>
    <w:rsid w:val="001F159C"/>
    <w:rsid w:val="00221061"/>
    <w:rsid w:val="00222C6E"/>
    <w:rsid w:val="00226926"/>
    <w:rsid w:val="00243F4D"/>
    <w:rsid w:val="0028581F"/>
    <w:rsid w:val="0029031B"/>
    <w:rsid w:val="002A75B6"/>
    <w:rsid w:val="002E2B00"/>
    <w:rsid w:val="002E5CA6"/>
    <w:rsid w:val="002F1880"/>
    <w:rsid w:val="00301AB4"/>
    <w:rsid w:val="00360B40"/>
    <w:rsid w:val="00366EC2"/>
    <w:rsid w:val="0038594F"/>
    <w:rsid w:val="003872C6"/>
    <w:rsid w:val="003E6DD5"/>
    <w:rsid w:val="00416C0D"/>
    <w:rsid w:val="0044513C"/>
    <w:rsid w:val="00457986"/>
    <w:rsid w:val="004677BE"/>
    <w:rsid w:val="00475201"/>
    <w:rsid w:val="004E22DF"/>
    <w:rsid w:val="004F6834"/>
    <w:rsid w:val="00502A02"/>
    <w:rsid w:val="005232ED"/>
    <w:rsid w:val="00570705"/>
    <w:rsid w:val="00570800"/>
    <w:rsid w:val="005947B7"/>
    <w:rsid w:val="005B3345"/>
    <w:rsid w:val="005B36D0"/>
    <w:rsid w:val="005C3FE8"/>
    <w:rsid w:val="005D43A1"/>
    <w:rsid w:val="005E2FBA"/>
    <w:rsid w:val="00613E2F"/>
    <w:rsid w:val="006676F1"/>
    <w:rsid w:val="00674008"/>
    <w:rsid w:val="00691D58"/>
    <w:rsid w:val="00695A20"/>
    <w:rsid w:val="006C0EE7"/>
    <w:rsid w:val="006C47CD"/>
    <w:rsid w:val="00731C93"/>
    <w:rsid w:val="007A4D35"/>
    <w:rsid w:val="00801E05"/>
    <w:rsid w:val="00817CEE"/>
    <w:rsid w:val="00840E96"/>
    <w:rsid w:val="00845171"/>
    <w:rsid w:val="0089163B"/>
    <w:rsid w:val="008F091C"/>
    <w:rsid w:val="0094035F"/>
    <w:rsid w:val="00942582"/>
    <w:rsid w:val="00952507"/>
    <w:rsid w:val="0095258A"/>
    <w:rsid w:val="00961F3D"/>
    <w:rsid w:val="00984EAC"/>
    <w:rsid w:val="0099580D"/>
    <w:rsid w:val="009A4C2A"/>
    <w:rsid w:val="009B6B5A"/>
    <w:rsid w:val="009D4AAC"/>
    <w:rsid w:val="009F31AE"/>
    <w:rsid w:val="00A871D9"/>
    <w:rsid w:val="00AF1D79"/>
    <w:rsid w:val="00AF51B3"/>
    <w:rsid w:val="00B13B66"/>
    <w:rsid w:val="00B311C7"/>
    <w:rsid w:val="00B67625"/>
    <w:rsid w:val="00B777D1"/>
    <w:rsid w:val="00B77E20"/>
    <w:rsid w:val="00BB3D81"/>
    <w:rsid w:val="00BD4054"/>
    <w:rsid w:val="00BF3E03"/>
    <w:rsid w:val="00BF5EFB"/>
    <w:rsid w:val="00C10F9A"/>
    <w:rsid w:val="00C17A03"/>
    <w:rsid w:val="00CC7B36"/>
    <w:rsid w:val="00CD28C0"/>
    <w:rsid w:val="00D750E6"/>
    <w:rsid w:val="00DA5A27"/>
    <w:rsid w:val="00DC2F6B"/>
    <w:rsid w:val="00DE098D"/>
    <w:rsid w:val="00DE32D1"/>
    <w:rsid w:val="00DF76E9"/>
    <w:rsid w:val="00E003E8"/>
    <w:rsid w:val="00E148A0"/>
    <w:rsid w:val="00E20FA7"/>
    <w:rsid w:val="00E43253"/>
    <w:rsid w:val="00E55F6C"/>
    <w:rsid w:val="00E95206"/>
    <w:rsid w:val="00EB5593"/>
    <w:rsid w:val="00EC4FA4"/>
    <w:rsid w:val="00EE3690"/>
    <w:rsid w:val="00EF0EDE"/>
    <w:rsid w:val="00EF48AF"/>
    <w:rsid w:val="00F22C70"/>
    <w:rsid w:val="00F24F66"/>
    <w:rsid w:val="00F3049B"/>
    <w:rsid w:val="00F80699"/>
    <w:rsid w:val="00FA01AF"/>
    <w:rsid w:val="00FA2620"/>
    <w:rsid w:val="00FF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EF01C"/>
  <w15:chartTrackingRefBased/>
  <w15:docId w15:val="{F16C8B9B-1795-47F7-B2F4-8F6E8494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4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Ernst</dc:creator>
  <cp:keywords/>
  <dc:description/>
  <cp:lastModifiedBy>Timo Ernst</cp:lastModifiedBy>
  <cp:revision>3</cp:revision>
  <dcterms:created xsi:type="dcterms:W3CDTF">2025-03-21T04:38:00Z</dcterms:created>
  <dcterms:modified xsi:type="dcterms:W3CDTF">2025-03-21T04:39:00Z</dcterms:modified>
</cp:coreProperties>
</file>